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55CE4" w:rsidRDefault="006E4F67" w:rsidP="00355CE4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95241" w:rsidRPr="00557505">
        <w:rPr>
          <w:rFonts w:ascii="Times New Roman" w:hAnsi="Times New Roman" w:cs="Times New Roman"/>
          <w:sz w:val="24"/>
          <w:szCs w:val="24"/>
        </w:rPr>
        <w:t>Appendix</w:t>
      </w:r>
      <w:r w:rsidR="00355CE4">
        <w:rPr>
          <w:rFonts w:ascii="Times New Roman" w:hAnsi="Times New Roman" w:cs="Times New Roman"/>
          <w:sz w:val="24"/>
          <w:szCs w:val="24"/>
        </w:rPr>
        <w:t xml:space="preserve"> </w:t>
      </w:r>
      <w:r w:rsidR="00355CE4" w:rsidRPr="008B56A0">
        <w:rPr>
          <w:rFonts w:ascii="Times New Roman" w:hAnsi="Times New Roman" w:cs="Times New Roman"/>
          <w:sz w:val="24"/>
          <w:szCs w:val="24"/>
        </w:rPr>
        <w:t>Predictors of lack of emotional and esteem support</w:t>
      </w:r>
    </w:p>
    <w:p w:rsidR="00795241" w:rsidRDefault="005D015F" w:rsidP="00795241">
      <w:r w:rsidRPr="005D015F">
        <w:drawing>
          <wp:inline distT="0" distB="0" distL="0" distR="0">
            <wp:extent cx="5972810" cy="7266940"/>
            <wp:effectExtent l="0" t="0" r="889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7266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9524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241"/>
    <w:rsid w:val="00092C03"/>
    <w:rsid w:val="00116206"/>
    <w:rsid w:val="00355CE4"/>
    <w:rsid w:val="005D015F"/>
    <w:rsid w:val="006E4F67"/>
    <w:rsid w:val="00795241"/>
    <w:rsid w:val="00852DBF"/>
    <w:rsid w:val="00CE1942"/>
    <w:rsid w:val="00DA4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0AB750-67B2-48D0-8EAB-5CB2B5F28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95241"/>
    <w:rPr>
      <w:rFonts w:ascii="Arial" w:hAnsi="Arial" w:cs="Arial"/>
      <w:sz w:val="21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</Words>
  <Characters>55</Characters>
  <Application>Microsoft Office Word</Application>
  <DocSecurity>0</DocSecurity>
  <Lines>1</Lines>
  <Paragraphs>1</Paragraphs>
  <ScaleCrop>false</ScaleCrop>
  <Company/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XXX</cp:lastModifiedBy>
  <cp:revision>2</cp:revision>
  <dcterms:created xsi:type="dcterms:W3CDTF">2020-04-17T19:03:00Z</dcterms:created>
  <dcterms:modified xsi:type="dcterms:W3CDTF">2020-04-17T19:03:00Z</dcterms:modified>
</cp:coreProperties>
</file>